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14812" w14:textId="336B5280" w:rsidR="0075224E" w:rsidRPr="001A5A71" w:rsidRDefault="0075224E" w:rsidP="0075224E">
      <w:pPr>
        <w:keepNext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pplemental Table S-V</w:t>
      </w:r>
      <w:r w:rsidRPr="001A5A71">
        <w:rPr>
          <w:rFonts w:ascii="Times New Roman" w:hAnsi="Times New Roman" w:cs="Times New Roman"/>
          <w:color w:val="000000"/>
        </w:rPr>
        <w:t>: Skeletal Site Frequencies of Pediatric and Adult First Fractures Occurring After Treatment Initiation among Imiglucerase</w:t>
      </w:r>
      <w:r w:rsidR="00A9365E">
        <w:rPr>
          <w:rFonts w:ascii="Times New Roman" w:hAnsi="Times New Roman" w:cs="Times New Roman"/>
          <w:color w:val="000000"/>
        </w:rPr>
        <w:t>/</w:t>
      </w:r>
      <w:proofErr w:type="spellStart"/>
      <w:r w:rsidR="00A9365E">
        <w:rPr>
          <w:rFonts w:ascii="Times New Roman" w:hAnsi="Times New Roman" w:cs="Times New Roman"/>
          <w:color w:val="000000"/>
        </w:rPr>
        <w:t>Alglucerase</w:t>
      </w:r>
      <w:proofErr w:type="spellEnd"/>
      <w:r w:rsidRPr="001A5A71">
        <w:rPr>
          <w:rFonts w:ascii="Times New Roman" w:hAnsi="Times New Roman" w:cs="Times New Roman"/>
          <w:color w:val="000000"/>
        </w:rPr>
        <w:t>-Treated GD1 Patients</w:t>
      </w:r>
    </w:p>
    <w:tbl>
      <w:tblPr>
        <w:tblW w:w="4267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8"/>
        <w:gridCol w:w="2285"/>
        <w:gridCol w:w="2285"/>
      </w:tblGrid>
      <w:tr w:rsidR="0075224E" w:rsidRPr="001A5A71" w14:paraId="71A54186" w14:textId="77777777" w:rsidTr="004258E7">
        <w:trPr>
          <w:cantSplit/>
          <w:tblHeader/>
          <w:jc w:val="center"/>
        </w:trPr>
        <w:tc>
          <w:tcPr>
            <w:tcW w:w="214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58269090" w14:textId="77777777" w:rsidR="0075224E" w:rsidRPr="0033037B" w:rsidRDefault="0075224E" w:rsidP="004258E7">
            <w:pPr>
              <w:pStyle w:val="BTGRTF"/>
              <w:keepNext/>
              <w:adjustRightInd w:val="0"/>
              <w:spacing w:before="22" w:after="22"/>
              <w:rPr>
                <w:b/>
                <w:color w:val="000000"/>
                <w:sz w:val="22"/>
                <w:szCs w:val="22"/>
              </w:rPr>
            </w:pPr>
            <w:r w:rsidRPr="0033037B">
              <w:rPr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4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5A84BCBA" w14:textId="77777777" w:rsidR="0075224E" w:rsidRPr="0033037B" w:rsidRDefault="0075224E" w:rsidP="004258E7">
            <w:pPr>
              <w:pStyle w:val="BTGRTF"/>
              <w:keepNext/>
              <w:adjustRightInd w:val="0"/>
              <w:spacing w:before="22" w:after="22"/>
              <w:jc w:val="center"/>
              <w:rPr>
                <w:b/>
                <w:color w:val="000000"/>
                <w:sz w:val="22"/>
                <w:szCs w:val="22"/>
              </w:rPr>
            </w:pPr>
            <w:r w:rsidRPr="0033037B">
              <w:rPr>
                <w:b/>
                <w:color w:val="000000"/>
                <w:sz w:val="22"/>
                <w:szCs w:val="22"/>
              </w:rPr>
              <w:t>After Treatment Initiation</w:t>
            </w:r>
            <w:r w:rsidRPr="0033037B">
              <w:rPr>
                <w:b/>
                <w:color w:val="000000"/>
                <w:sz w:val="22"/>
                <w:szCs w:val="22"/>
              </w:rPr>
              <w:br/>
              <w:t>Pediatric Fractures</w:t>
            </w:r>
          </w:p>
          <w:p w14:paraId="3149124C" w14:textId="77777777" w:rsidR="0075224E" w:rsidRPr="0033037B" w:rsidRDefault="0075224E" w:rsidP="004258E7">
            <w:pPr>
              <w:pStyle w:val="BTGRTF"/>
              <w:keepNext/>
              <w:adjustRightInd w:val="0"/>
              <w:spacing w:before="22" w:after="22"/>
              <w:jc w:val="center"/>
              <w:rPr>
                <w:b/>
                <w:color w:val="000000"/>
                <w:sz w:val="22"/>
                <w:szCs w:val="22"/>
              </w:rPr>
            </w:pPr>
            <w:r w:rsidRPr="0033037B">
              <w:rPr>
                <w:b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5B4FC892" w14:textId="77777777" w:rsidR="0075224E" w:rsidRPr="0033037B" w:rsidRDefault="0075224E" w:rsidP="004258E7">
            <w:pPr>
              <w:pStyle w:val="BTGRTF"/>
              <w:keepNext/>
              <w:adjustRightInd w:val="0"/>
              <w:spacing w:before="22" w:after="22"/>
              <w:jc w:val="center"/>
              <w:rPr>
                <w:b/>
                <w:color w:val="000000"/>
                <w:sz w:val="22"/>
                <w:szCs w:val="22"/>
              </w:rPr>
            </w:pPr>
            <w:r w:rsidRPr="0033037B">
              <w:rPr>
                <w:b/>
                <w:color w:val="000000"/>
                <w:sz w:val="22"/>
                <w:szCs w:val="22"/>
              </w:rPr>
              <w:t>After Treatment Initiation</w:t>
            </w:r>
            <w:r w:rsidRPr="0033037B">
              <w:rPr>
                <w:b/>
                <w:color w:val="000000"/>
                <w:sz w:val="22"/>
                <w:szCs w:val="22"/>
              </w:rPr>
              <w:br/>
              <w:t>Adult Fractures</w:t>
            </w:r>
          </w:p>
          <w:p w14:paraId="1ECE7683" w14:textId="77777777" w:rsidR="0075224E" w:rsidRPr="0033037B" w:rsidRDefault="0075224E" w:rsidP="004258E7">
            <w:pPr>
              <w:pStyle w:val="BTGRTF"/>
              <w:keepNext/>
              <w:adjustRightInd w:val="0"/>
              <w:spacing w:before="22" w:after="22"/>
              <w:jc w:val="center"/>
              <w:rPr>
                <w:b/>
                <w:color w:val="000000"/>
                <w:sz w:val="22"/>
                <w:szCs w:val="22"/>
              </w:rPr>
            </w:pPr>
            <w:r w:rsidRPr="0033037B">
              <w:rPr>
                <w:b/>
                <w:color w:val="000000"/>
                <w:sz w:val="22"/>
                <w:szCs w:val="22"/>
              </w:rPr>
              <w:t>n (%)</w:t>
            </w:r>
          </w:p>
        </w:tc>
      </w:tr>
      <w:tr w:rsidR="005E58EC" w:rsidRPr="001A5A71" w14:paraId="4FEA7E8E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BCFABE3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Total Number of Patients with Fractur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9020732" w14:textId="45AE2BCC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52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DDADA02" w14:textId="4EBC2267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288</w:t>
            </w:r>
          </w:p>
        </w:tc>
      </w:tr>
      <w:tr w:rsidR="005E58EC" w:rsidRPr="001A5A71" w14:paraId="4211DC4E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205E2ED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Skeletal Site of First Fractur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6DF9A07" w14:textId="3CA20589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B24E92B" w14:textId="5F07370A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 xml:space="preserve"> </w:t>
            </w:r>
          </w:p>
        </w:tc>
      </w:tr>
      <w:tr w:rsidR="005E58EC" w:rsidRPr="001A5A71" w14:paraId="2B76CAC7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23D7354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Spin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A7E32EF" w14:textId="0D2BF0F7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6 (11.5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674D75C" w14:textId="343D1697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04 (36.1)</w:t>
            </w:r>
          </w:p>
        </w:tc>
      </w:tr>
      <w:tr w:rsidR="005E58EC" w:rsidRPr="001A5A71" w14:paraId="679F1704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74DEC6B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Cervical Vertebr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3737A38" w14:textId="436C2A0D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0249CC6" w14:textId="417A6A57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</w:tr>
      <w:tr w:rsidR="005E58EC" w:rsidRPr="001A5A71" w14:paraId="1B25DCE0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D42F268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Lumbar Vertebr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C5A6695" w14:textId="2A153DE8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31E440F" w14:textId="47822DB4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1 (3.8)</w:t>
            </w:r>
          </w:p>
        </w:tc>
      </w:tr>
      <w:tr w:rsidR="005E58EC" w:rsidRPr="001A5A71" w14:paraId="20B8AADD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69746A8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Sacral Vertebr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47E673C" w14:textId="33F1D4C1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04B3839" w14:textId="2AEB4838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 (0.3)</w:t>
            </w:r>
          </w:p>
        </w:tc>
      </w:tr>
      <w:tr w:rsidR="005E58EC" w:rsidRPr="001A5A71" w14:paraId="063C05EA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77FB70D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Thoracic Vertebr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99E549A" w14:textId="36649BF3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 (1.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A205A7B" w14:textId="6851478C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8 (6.3)</w:t>
            </w:r>
          </w:p>
        </w:tc>
      </w:tr>
      <w:tr w:rsidR="005E58EC" w:rsidRPr="001A5A71" w14:paraId="6C57A02E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7BBA4B2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Coccygeal Vertebr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4AA0D78" w14:textId="62FC4FF5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 (1.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AD36F0B" w14:textId="4AF2397D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</w:tr>
      <w:tr w:rsidR="005E58EC" w:rsidRPr="001A5A71" w14:paraId="1B72879F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8A904D6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Vertebral Column, Unspecified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72B76F6" w14:textId="5955E665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4 (7.7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97F8087" w14:textId="4643A5F2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74 (25.7)</w:t>
            </w:r>
          </w:p>
        </w:tc>
      </w:tr>
      <w:tr w:rsidR="005E58EC" w:rsidRPr="001A5A71" w14:paraId="4AD1E0E5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3C9AAAB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Femur/Hip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AA515AC" w14:textId="7FA6D7FA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9 (17.3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A3D401F" w14:textId="4928A8F7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55 (19.1)</w:t>
            </w:r>
          </w:p>
        </w:tc>
      </w:tr>
      <w:tr w:rsidR="005E58EC" w:rsidRPr="001A5A71" w14:paraId="27103458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0AD7FCA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Femur, Distal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B0C56FA" w14:textId="2F698A91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371928F" w14:textId="31932CB5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4 (1.4)</w:t>
            </w:r>
          </w:p>
        </w:tc>
      </w:tr>
      <w:tr w:rsidR="005E58EC" w:rsidRPr="001A5A71" w14:paraId="76E4BA98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3B4D6E1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Femur, Proximal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BA45772" w14:textId="4CC8BAFF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2 (3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ABB84DC" w14:textId="54CC5367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9 (3.1)</w:t>
            </w:r>
          </w:p>
        </w:tc>
      </w:tr>
      <w:tr w:rsidR="005E58EC" w:rsidRPr="001A5A71" w14:paraId="313447CF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FD74EC8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Femur, Shaf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1F62858" w14:textId="016EAB16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B76A212" w14:textId="360BD460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3 (1.0)</w:t>
            </w:r>
          </w:p>
        </w:tc>
      </w:tr>
      <w:tr w:rsidR="005E58EC" w:rsidRPr="001A5A71" w14:paraId="6595AC56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DB39DAD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Femur, Unspecified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EB4C8A5" w14:textId="548A9C38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4 (7.7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88230C4" w14:textId="3738AE1F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22 (7.6)</w:t>
            </w:r>
          </w:p>
        </w:tc>
      </w:tr>
      <w:tr w:rsidR="005E58EC" w:rsidRPr="001A5A71" w14:paraId="190BC1EB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A0156FA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Hip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07298B3" w14:textId="0CEC52C3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3 (5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758E9BD" w14:textId="7F1E8B56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7 (5.9)</w:t>
            </w:r>
          </w:p>
        </w:tc>
      </w:tr>
      <w:tr w:rsidR="005E58EC" w:rsidRPr="001A5A71" w14:paraId="6198BB64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31B0812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F11811D" w14:textId="508C928A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416637">
              <w:t>28 (53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D932901" w14:textId="6644DB99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416637">
              <w:t>95 (33.0)</w:t>
            </w:r>
          </w:p>
        </w:tc>
      </w:tr>
      <w:tr w:rsidR="005E58EC" w:rsidRPr="001A5A71" w14:paraId="0049EA42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B59D5BA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Pelvic Bon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06917B7" w14:textId="51CEEC15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ABF8479" w14:textId="622E4B44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 (0.3)</w:t>
            </w:r>
          </w:p>
        </w:tc>
      </w:tr>
      <w:tr w:rsidR="005E58EC" w:rsidRPr="001A5A71" w14:paraId="2C91F50B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EAC8EBD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Tib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CECBB4F" w14:textId="19494D6D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2 (3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0DA94FA" w14:textId="30F651F4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1 (3.8)</w:t>
            </w:r>
          </w:p>
        </w:tc>
      </w:tr>
      <w:tr w:rsidR="005E58EC" w:rsidRPr="001A5A71" w14:paraId="1E6705D4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6725FA4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Fibul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CCBFCB5" w14:textId="093E3B2C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8AA7568" w14:textId="090F7720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3 (1.0)</w:t>
            </w:r>
          </w:p>
        </w:tc>
      </w:tr>
      <w:tr w:rsidR="005E58EC" w:rsidRPr="001A5A71" w14:paraId="7C5CCEEE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15750D5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Ankle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DC4EBC6" w14:textId="5B817AE4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2 (3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695D017" w14:textId="6C8AA469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8 (2.8)</w:t>
            </w:r>
          </w:p>
        </w:tc>
      </w:tr>
      <w:tr w:rsidR="005E58EC" w:rsidRPr="001A5A71" w14:paraId="2D0DB319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F7B72BB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Foo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DED2390" w14:textId="25B516DC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3 (5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D7A048E" w14:textId="7CBD2EF8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8 (6.3)</w:t>
            </w:r>
          </w:p>
        </w:tc>
      </w:tr>
      <w:tr w:rsidR="005E58EC" w:rsidRPr="001A5A71" w14:paraId="3C775959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19C9510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Forearm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F0F2528" w14:textId="591E572F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7 (13.5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3115F07" w14:textId="2F8B1769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6 (2.1)</w:t>
            </w:r>
          </w:p>
        </w:tc>
      </w:tr>
      <w:tr w:rsidR="005E58EC" w:rsidRPr="001A5A71" w14:paraId="0C03BCBE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9AB81F3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Wrist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3A52037" w14:textId="5C78EC88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3 (5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0D1CF20" w14:textId="5DCC92E1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3 (1.0)</w:t>
            </w:r>
          </w:p>
        </w:tc>
      </w:tr>
      <w:tr w:rsidR="005E58EC" w:rsidRPr="001A5A71" w14:paraId="78B12089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66C8EC2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Hand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DAD5D44" w14:textId="0315AABF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3 (5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EDFBF0C" w14:textId="5DD55D75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3 (1.0)</w:t>
            </w:r>
          </w:p>
        </w:tc>
      </w:tr>
      <w:tr w:rsidR="005E58EC" w:rsidRPr="001A5A71" w14:paraId="3DCC8DE1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E3A22F4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Rib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75BB5CB" w14:textId="0C49275E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2 (3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45A0DB3" w14:textId="313D89C7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21 (7.3)</w:t>
            </w:r>
          </w:p>
        </w:tc>
      </w:tr>
      <w:tr w:rsidR="005E58EC" w:rsidRPr="001A5A71" w14:paraId="22BD5A30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B6BC255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proofErr w:type="spellStart"/>
            <w:r w:rsidRPr="001A5A71">
              <w:rPr>
                <w:color w:val="000000"/>
                <w:sz w:val="22"/>
                <w:szCs w:val="22"/>
              </w:rPr>
              <w:t>Humerus</w:t>
            </w:r>
            <w:proofErr w:type="spellEnd"/>
            <w:r w:rsidRPr="001A5A71">
              <w:rPr>
                <w:color w:val="000000"/>
                <w:sz w:val="22"/>
                <w:szCs w:val="22"/>
              </w:rPr>
              <w:t>, Proximal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00B2FAA" w14:textId="1A261E57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8305F1A" w14:textId="573FC39F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 (0.3)</w:t>
            </w:r>
          </w:p>
        </w:tc>
      </w:tr>
      <w:tr w:rsidR="005E58EC" w:rsidRPr="001A5A71" w14:paraId="2A8F2A02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539B2EF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proofErr w:type="spellStart"/>
            <w:r w:rsidRPr="001A5A71">
              <w:rPr>
                <w:color w:val="000000"/>
                <w:sz w:val="22"/>
                <w:szCs w:val="22"/>
              </w:rPr>
              <w:t>Humerus</w:t>
            </w:r>
            <w:proofErr w:type="spellEnd"/>
            <w:r w:rsidRPr="001A5A71">
              <w:rPr>
                <w:color w:val="000000"/>
                <w:sz w:val="22"/>
                <w:szCs w:val="22"/>
              </w:rPr>
              <w:t>, Distal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1927050" w14:textId="7D4535EB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9EB7FB6" w14:textId="243C9AA6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</w:tr>
      <w:tr w:rsidR="005E58EC" w:rsidRPr="001A5A71" w14:paraId="352265D8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14B4DBE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proofErr w:type="spellStart"/>
            <w:r w:rsidRPr="001A5A71">
              <w:rPr>
                <w:color w:val="000000"/>
                <w:sz w:val="22"/>
                <w:szCs w:val="22"/>
              </w:rPr>
              <w:t>Humerus</w:t>
            </w:r>
            <w:proofErr w:type="spellEnd"/>
            <w:r w:rsidRPr="001A5A71">
              <w:rPr>
                <w:color w:val="000000"/>
                <w:sz w:val="22"/>
                <w:szCs w:val="22"/>
              </w:rPr>
              <w:t>, Shaf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0F242A5" w14:textId="25AA5BA5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8F39EDC" w14:textId="46ADDA2F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2 (0.7)</w:t>
            </w:r>
          </w:p>
        </w:tc>
      </w:tr>
      <w:tr w:rsidR="005E58EC" w:rsidRPr="001A5A71" w14:paraId="5A914E3C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3A9D621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proofErr w:type="spellStart"/>
            <w:r w:rsidRPr="001A5A71">
              <w:rPr>
                <w:color w:val="000000"/>
                <w:sz w:val="22"/>
                <w:szCs w:val="22"/>
              </w:rPr>
              <w:t>Humerus</w:t>
            </w:r>
            <w:proofErr w:type="spellEnd"/>
            <w:r w:rsidRPr="001A5A71">
              <w:rPr>
                <w:color w:val="000000"/>
                <w:sz w:val="22"/>
                <w:szCs w:val="22"/>
              </w:rPr>
              <w:t>, Unspecified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5886E7B" w14:textId="6485B73D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 (1.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E032AE3" w14:textId="64AD5CF8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8 (2.8)</w:t>
            </w:r>
          </w:p>
        </w:tc>
      </w:tr>
      <w:tr w:rsidR="005E58EC" w:rsidRPr="001A5A71" w14:paraId="54B2C592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37332BC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Clavicl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56E0F18" w14:textId="1B34F7AE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3 (5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A45D96C" w14:textId="7D40E430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2 (0.7)</w:t>
            </w:r>
          </w:p>
        </w:tc>
      </w:tr>
      <w:tr w:rsidR="005E58EC" w:rsidRPr="001A5A71" w14:paraId="5A22278C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9525ADD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Knee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774AE8C" w14:textId="4B9E069F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 (1.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258F7AA" w14:textId="6AF36825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5 (1.7)</w:t>
            </w:r>
          </w:p>
        </w:tc>
      </w:tr>
      <w:tr w:rsidR="005E58EC" w:rsidRPr="001A5A71" w14:paraId="00DFAE3B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B540A30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Elbow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217B599" w14:textId="71DC8723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1 (1.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29E6043" w14:textId="1403B7A3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3 (1.0)</w:t>
            </w:r>
          </w:p>
        </w:tc>
      </w:tr>
      <w:tr w:rsidR="005E58EC" w:rsidRPr="001A5A71" w14:paraId="3754B753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02BB047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Shoulder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7165907" w14:textId="79863A2B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F624097" w14:textId="19837214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</w:tr>
      <w:tr w:rsidR="005E58EC" w:rsidRPr="001A5A71" w14:paraId="18987C6B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809B628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Jaw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79DEF8D" w14:textId="6936ADB2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0FBD7F4" w14:textId="68678B96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</w:tr>
      <w:tr w:rsidR="005E58EC" w:rsidRPr="001A5A71" w14:paraId="6567F977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CE9C101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Skull</w:t>
            </w:r>
          </w:p>
        </w:tc>
        <w:tc>
          <w:tcPr>
            <w:tcW w:w="1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E9E1CAE" w14:textId="5865D21D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2BF0678" w14:textId="42F29BD2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0</w:t>
            </w:r>
          </w:p>
        </w:tc>
      </w:tr>
      <w:tr w:rsidR="005E58EC" w:rsidRPr="001A5A71" w14:paraId="5F70E13E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0DA3C32" w14:textId="77777777" w:rsidR="005E58EC" w:rsidRPr="001A5A71" w:rsidRDefault="005E58EC" w:rsidP="005E58EC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1A5A71">
              <w:rPr>
                <w:color w:val="000000"/>
                <w:sz w:val="22"/>
                <w:szCs w:val="22"/>
              </w:rPr>
              <w:t>Unknown</w:t>
            </w:r>
            <w:bookmarkStart w:id="0" w:name="_GoBack"/>
            <w:bookmarkEnd w:id="0"/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F442E92" w14:textId="5D45A30F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9 (17.3)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5BB59CC" w14:textId="7289D34E" w:rsidR="005E58EC" w:rsidRPr="005E58EC" w:rsidRDefault="005E58EC" w:rsidP="005E58EC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5E58EC">
              <w:rPr>
                <w:sz w:val="22"/>
                <w:szCs w:val="22"/>
              </w:rPr>
              <w:t>34 (11.8)</w:t>
            </w:r>
          </w:p>
        </w:tc>
      </w:tr>
    </w:tbl>
    <w:p w14:paraId="087DE437" w14:textId="77777777" w:rsidR="0075224E" w:rsidRPr="001A5A71" w:rsidRDefault="0075224E" w:rsidP="0075224E">
      <w:pPr>
        <w:rPr>
          <w:rFonts w:ascii="Times New Roman" w:hAnsi="Times New Roman" w:cs="Times New Roman"/>
          <w:color w:val="000000"/>
        </w:rPr>
      </w:pPr>
      <w:r w:rsidRPr="001A5A71">
        <w:rPr>
          <w:rFonts w:ascii="Times New Roman" w:hAnsi="Times New Roman" w:cs="Times New Roman"/>
          <w:color w:val="000000"/>
        </w:rPr>
        <w:lastRenderedPageBreak/>
        <w:t>Note: “Pediatric Fractures” refers to fractures occurring at age &lt;18 years. “Adult Fractures” refers to fractures occurring at age ≥18 years.</w:t>
      </w:r>
    </w:p>
    <w:p w14:paraId="60A8B98A" w14:textId="77777777" w:rsidR="0075224E" w:rsidRDefault="0075224E" w:rsidP="0075224E">
      <w:pPr>
        <w:rPr>
          <w:rFonts w:ascii="Times New Roman" w:hAnsi="Times New Roman" w:cs="Times New Roman"/>
          <w:color w:val="000000"/>
        </w:rPr>
      </w:pPr>
      <w:r w:rsidRPr="001A5A71">
        <w:rPr>
          <w:rFonts w:ascii="Times New Roman" w:hAnsi="Times New Roman" w:cs="Times New Roman"/>
          <w:color w:val="000000"/>
        </w:rPr>
        <w:t>Note: One fracture site indicated per patient. If &gt;1 first fracture site was reported, site was preferentially assigned according to the order listed in the t</w:t>
      </w:r>
      <w:r>
        <w:rPr>
          <w:rFonts w:ascii="Times New Roman" w:hAnsi="Times New Roman" w:cs="Times New Roman"/>
          <w:color w:val="000000"/>
        </w:rPr>
        <w:t>able.</w:t>
      </w:r>
    </w:p>
    <w:p w14:paraId="43E2DFBD" w14:textId="77777777" w:rsidR="00017768" w:rsidRDefault="00017768"/>
    <w:sectPr w:rsidR="00017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673CB" w14:textId="77777777" w:rsidR="00A9365E" w:rsidRDefault="00A9365E" w:rsidP="00A9365E">
      <w:pPr>
        <w:spacing w:after="0" w:line="240" w:lineRule="auto"/>
      </w:pPr>
      <w:r>
        <w:separator/>
      </w:r>
    </w:p>
  </w:endnote>
  <w:endnote w:type="continuationSeparator" w:id="0">
    <w:p w14:paraId="0BCE382F" w14:textId="77777777" w:rsidR="00A9365E" w:rsidRDefault="00A9365E" w:rsidP="00A93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DE28E2" w14:textId="77777777" w:rsidR="00A9365E" w:rsidRDefault="00A9365E" w:rsidP="00A9365E">
      <w:pPr>
        <w:spacing w:after="0" w:line="240" w:lineRule="auto"/>
      </w:pPr>
      <w:r>
        <w:separator/>
      </w:r>
    </w:p>
  </w:footnote>
  <w:footnote w:type="continuationSeparator" w:id="0">
    <w:p w14:paraId="55439122" w14:textId="77777777" w:rsidR="00A9365E" w:rsidRDefault="00A9365E" w:rsidP="00A936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24E"/>
    <w:rsid w:val="00017768"/>
    <w:rsid w:val="005E58EC"/>
    <w:rsid w:val="00745538"/>
    <w:rsid w:val="0075224E"/>
    <w:rsid w:val="007C722E"/>
    <w:rsid w:val="00A93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C5AEA5"/>
  <w15:docId w15:val="{DA3A80F4-C4D0-40AE-B262-65FF4F65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TGRTF">
    <w:name w:val="BTGRTF"/>
    <w:rsid w:val="0075224E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k, Shelton GZ/US/EXT</dc:creator>
  <cp:lastModifiedBy>Pandya, Shirali /US</cp:lastModifiedBy>
  <cp:revision>2</cp:revision>
  <dcterms:created xsi:type="dcterms:W3CDTF">2021-01-06T19:31:00Z</dcterms:created>
  <dcterms:modified xsi:type="dcterms:W3CDTF">2021-01-06T19:31:00Z</dcterms:modified>
</cp:coreProperties>
</file>